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E5E" w:rsidRDefault="00383E5E" w:rsidP="00FD3C46">
      <w:pPr>
        <w:spacing w:after="0" w:line="480" w:lineRule="auto"/>
        <w:jc w:val="center"/>
        <w:rPr>
          <w:rFonts w:ascii="Times New Roman" w:eastAsia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GB"/>
        </w:rPr>
        <w:t>Comparing multiple criteria for species identification in</w:t>
      </w:r>
      <w:r w:rsidRPr="00EB1434">
        <w:rPr>
          <w:rFonts w:ascii="Times New Roman" w:eastAsia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/>
          <w:b/>
          <w:sz w:val="24"/>
          <w:szCs w:val="24"/>
          <w:lang w:val="en-GB"/>
        </w:rPr>
        <w:t>two recently diverged seabirds</w:t>
      </w:r>
    </w:p>
    <w:p w:rsidR="00383E5E" w:rsidRDefault="00383E5E" w:rsidP="00FD3C46">
      <w:pPr>
        <w:spacing w:after="0" w:line="480" w:lineRule="auto"/>
        <w:jc w:val="center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eresa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ilitão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Elena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ómez-Díaz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ntigoni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Kaliontzopoulou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Jacob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onzález-Solís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</w:p>
    <w:p w:rsidR="00F27B2C" w:rsidRPr="004E103D" w:rsidRDefault="00F27B2C" w:rsidP="00FD3C46">
      <w:pPr>
        <w:spacing w:after="0"/>
        <w:rPr>
          <w:lang w:val="en-US"/>
        </w:rPr>
      </w:pPr>
    </w:p>
    <w:p w:rsidR="00383E5E" w:rsidRDefault="00383E5E" w:rsidP="00FD3C4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3C5637">
        <w:rPr>
          <w:rFonts w:ascii="Times New Roman" w:hAnsi="Times New Roman"/>
          <w:b/>
          <w:sz w:val="24"/>
          <w:szCs w:val="24"/>
          <w:lang w:val="en-US"/>
        </w:rPr>
        <w:t>Table S</w:t>
      </w:r>
      <w:r w:rsidR="00046F24">
        <w:rPr>
          <w:rFonts w:ascii="Times New Roman" w:hAnsi="Times New Roman"/>
          <w:b/>
          <w:sz w:val="24"/>
          <w:szCs w:val="24"/>
          <w:lang w:val="en-US"/>
        </w:rPr>
        <w:t>5</w:t>
      </w:r>
      <w:r w:rsidRPr="003C5637">
        <w:rPr>
          <w:rFonts w:ascii="Times New Roman" w:hAnsi="Times New Roman"/>
          <w:b/>
          <w:sz w:val="24"/>
          <w:szCs w:val="24"/>
          <w:lang w:val="en-US"/>
        </w:rPr>
        <w:t xml:space="preserve"> – Description of the number of genetic sequences of birds </w:t>
      </w:r>
      <w:proofErr w:type="spellStart"/>
      <w:r w:rsidRPr="003C5637">
        <w:rPr>
          <w:rFonts w:ascii="Times New Roman" w:hAnsi="Times New Roman"/>
          <w:b/>
          <w:sz w:val="24"/>
          <w:szCs w:val="24"/>
          <w:lang w:val="en-US"/>
        </w:rPr>
        <w:t>bycatch</w:t>
      </w:r>
      <w:proofErr w:type="spellEnd"/>
      <w:r w:rsidRPr="003C5637">
        <w:rPr>
          <w:rFonts w:ascii="Times New Roman" w:hAnsi="Times New Roman"/>
          <w:b/>
          <w:sz w:val="24"/>
          <w:szCs w:val="24"/>
          <w:lang w:val="en-US"/>
        </w:rPr>
        <w:t xml:space="preserve">, from </w:t>
      </w:r>
      <w:proofErr w:type="spellStart"/>
      <w:r w:rsidRPr="003C5637">
        <w:rPr>
          <w:rFonts w:ascii="Times New Roman" w:hAnsi="Times New Roman"/>
          <w:b/>
          <w:sz w:val="24"/>
          <w:szCs w:val="24"/>
          <w:lang w:val="en-US"/>
        </w:rPr>
        <w:t>Hy</w:t>
      </w:r>
      <w:r w:rsidR="00755550">
        <w:rPr>
          <w:rFonts w:ascii="Times New Roman" w:hAnsi="Times New Roman"/>
          <w:b/>
          <w:sz w:val="24"/>
          <w:szCs w:val="24"/>
          <w:lang w:val="en-US"/>
        </w:rPr>
        <w:t>è</w:t>
      </w:r>
      <w:r w:rsidRPr="003C5637">
        <w:rPr>
          <w:rFonts w:ascii="Times New Roman" w:hAnsi="Times New Roman"/>
          <w:b/>
          <w:sz w:val="24"/>
          <w:szCs w:val="24"/>
          <w:lang w:val="en-US"/>
        </w:rPr>
        <w:t>res</w:t>
      </w:r>
      <w:proofErr w:type="spellEnd"/>
      <w:r w:rsidRPr="003C5637">
        <w:rPr>
          <w:rFonts w:ascii="Times New Roman" w:hAnsi="Times New Roman"/>
          <w:b/>
          <w:sz w:val="24"/>
          <w:szCs w:val="24"/>
          <w:lang w:val="en-US"/>
        </w:rPr>
        <w:t xml:space="preserve"> Islands and those obtained from </w:t>
      </w:r>
      <w:proofErr w:type="spellStart"/>
      <w:r w:rsidRPr="003C5637">
        <w:rPr>
          <w:rFonts w:ascii="Times New Roman" w:hAnsi="Times New Roman"/>
          <w:b/>
          <w:sz w:val="24"/>
          <w:szCs w:val="24"/>
          <w:lang w:val="en-US"/>
        </w:rPr>
        <w:t>GenBank</w:t>
      </w:r>
      <w:proofErr w:type="spellEnd"/>
      <w:r w:rsidRPr="003C5637">
        <w:rPr>
          <w:rFonts w:ascii="Times New Roman" w:hAnsi="Times New Roman"/>
          <w:b/>
          <w:sz w:val="24"/>
          <w:szCs w:val="24"/>
          <w:lang w:val="en-US"/>
        </w:rPr>
        <w:t xml:space="preserve"> for each </w:t>
      </w:r>
      <w:proofErr w:type="spellStart"/>
      <w:r w:rsidRPr="003C5637">
        <w:rPr>
          <w:rFonts w:ascii="Times New Roman" w:hAnsi="Times New Roman"/>
          <w:b/>
          <w:sz w:val="24"/>
          <w:szCs w:val="24"/>
          <w:lang w:val="en-US"/>
        </w:rPr>
        <w:t>haplotype</w:t>
      </w:r>
      <w:proofErr w:type="spellEnd"/>
      <w:r w:rsidRPr="003C5637">
        <w:rPr>
          <w:rFonts w:ascii="Times New Roman" w:hAnsi="Times New Roman"/>
          <w:b/>
          <w:sz w:val="24"/>
          <w:szCs w:val="24"/>
          <w:lang w:val="en-US"/>
        </w:rPr>
        <w:t xml:space="preserve"> (see Fig. </w:t>
      </w:r>
      <w:r w:rsidR="004E103D">
        <w:rPr>
          <w:rFonts w:ascii="Times New Roman" w:hAnsi="Times New Roman"/>
          <w:b/>
          <w:sz w:val="24"/>
          <w:szCs w:val="24"/>
          <w:lang w:val="en-US"/>
        </w:rPr>
        <w:t xml:space="preserve">6 and </w:t>
      </w:r>
      <w:r w:rsidR="00B24C8B">
        <w:rPr>
          <w:rFonts w:ascii="Times New Roman" w:hAnsi="Times New Roman"/>
          <w:b/>
          <w:sz w:val="24"/>
          <w:szCs w:val="24"/>
          <w:lang w:val="en-US"/>
        </w:rPr>
        <w:t>7</w:t>
      </w:r>
      <w:r w:rsidRPr="003C5637">
        <w:rPr>
          <w:rFonts w:ascii="Times New Roman" w:hAnsi="Times New Roman"/>
          <w:b/>
          <w:sz w:val="24"/>
          <w:szCs w:val="24"/>
          <w:lang w:val="en-US"/>
        </w:rPr>
        <w:t>).</w:t>
      </w:r>
      <w:r>
        <w:rPr>
          <w:rFonts w:ascii="Times New Roman" w:hAnsi="Times New Roman"/>
          <w:sz w:val="24"/>
          <w:szCs w:val="24"/>
          <w:lang w:val="en-US"/>
        </w:rPr>
        <w:t xml:space="preserve"> The birds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ycatch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were classified based </w:t>
      </w:r>
      <w:r w:rsidR="002D1BCA">
        <w:rPr>
          <w:rFonts w:ascii="Times New Roman" w:hAnsi="Times New Roman"/>
          <w:sz w:val="24"/>
          <w:szCs w:val="24"/>
          <w:lang w:val="en-US"/>
        </w:rPr>
        <w:t xml:space="preserve">on the </w:t>
      </w:r>
      <w:r w:rsidR="00160D52">
        <w:rPr>
          <w:rFonts w:ascii="Times New Roman" w:hAnsi="Times New Roman"/>
          <w:sz w:val="24"/>
          <w:szCs w:val="24"/>
          <w:lang w:val="en-US"/>
        </w:rPr>
        <w:t>mismatch</w:t>
      </w:r>
      <w:r w:rsidR="002D1BCA">
        <w:rPr>
          <w:rFonts w:ascii="Times New Roman" w:hAnsi="Times New Roman"/>
          <w:sz w:val="24"/>
          <w:szCs w:val="24"/>
          <w:lang w:val="en-US"/>
        </w:rPr>
        <w:t xml:space="preserve"> table </w:t>
      </w:r>
      <w:r w:rsidR="00615A40">
        <w:rPr>
          <w:rFonts w:ascii="Times New Roman" w:hAnsi="Times New Roman"/>
          <w:sz w:val="24"/>
          <w:szCs w:val="24"/>
          <w:lang w:val="en-US"/>
        </w:rPr>
        <w:t>of the four criteria used for species assignation</w:t>
      </w:r>
      <w:r w:rsidR="002D1BCA">
        <w:rPr>
          <w:rFonts w:ascii="Times New Roman" w:hAnsi="Times New Roman"/>
          <w:sz w:val="24"/>
          <w:szCs w:val="24"/>
          <w:lang w:val="en-US"/>
        </w:rPr>
        <w:t xml:space="preserve"> (see Table </w:t>
      </w:r>
      <w:r w:rsidR="00E40A22">
        <w:rPr>
          <w:rFonts w:ascii="Times New Roman" w:hAnsi="Times New Roman"/>
          <w:sz w:val="24"/>
          <w:szCs w:val="24"/>
          <w:lang w:val="en-US"/>
        </w:rPr>
        <w:t>2</w:t>
      </w:r>
      <w:r w:rsidR="002D1BCA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4E103D">
        <w:rPr>
          <w:rFonts w:ascii="Times New Roman" w:hAnsi="Times New Roman"/>
          <w:sz w:val="24"/>
          <w:szCs w:val="24"/>
          <w:lang w:val="en-US"/>
        </w:rPr>
        <w:t>Y</w:t>
      </w:r>
      <w:r w:rsidRPr="009072A6">
        <w:rPr>
          <w:rFonts w:ascii="Times New Roman" w:hAnsi="Times New Roman"/>
          <w:sz w:val="24"/>
          <w:szCs w:val="24"/>
          <w:lang w:val="en-US"/>
        </w:rPr>
        <w:t xml:space="preserve">S – </w:t>
      </w:r>
      <w:proofErr w:type="spellStart"/>
      <w:r w:rsidR="004E103D">
        <w:rPr>
          <w:rFonts w:ascii="Times New Roman" w:hAnsi="Times New Roman"/>
          <w:sz w:val="24"/>
          <w:szCs w:val="24"/>
          <w:lang w:val="en-US"/>
        </w:rPr>
        <w:t>Yelkouan</w:t>
      </w:r>
      <w:proofErr w:type="spellEnd"/>
      <w:r w:rsidRPr="009072A6">
        <w:rPr>
          <w:rFonts w:ascii="Times New Roman" w:hAnsi="Times New Roman"/>
          <w:sz w:val="24"/>
          <w:szCs w:val="24"/>
          <w:lang w:val="en-US"/>
        </w:rPr>
        <w:t xml:space="preserve"> Shearwater; BS – Balearic Shearwater</w:t>
      </w:r>
      <w:r w:rsidR="002D1BCA">
        <w:rPr>
          <w:rFonts w:ascii="Times New Roman" w:hAnsi="Times New Roman"/>
          <w:sz w:val="24"/>
          <w:szCs w:val="24"/>
          <w:lang w:val="en-US"/>
        </w:rPr>
        <w:t>)</w:t>
      </w:r>
      <w:r w:rsidR="00615A40">
        <w:rPr>
          <w:rFonts w:ascii="Times New Roman" w:hAnsi="Times New Roman"/>
          <w:sz w:val="24"/>
          <w:szCs w:val="24"/>
          <w:lang w:val="en-US"/>
        </w:rPr>
        <w:t>, the birds for which there was no agreement between criteria (&lt; than 3 criteria agreeing)</w:t>
      </w:r>
      <w:r w:rsidR="002D1BCA">
        <w:rPr>
          <w:rFonts w:ascii="Times New Roman" w:hAnsi="Times New Roman"/>
          <w:sz w:val="24"/>
          <w:szCs w:val="24"/>
          <w:lang w:val="en-US"/>
        </w:rPr>
        <w:t xml:space="preserve"> were considered unknown</w:t>
      </w:r>
      <w:r>
        <w:rPr>
          <w:rFonts w:ascii="Times New Roman" w:hAnsi="Times New Roman"/>
          <w:sz w:val="24"/>
          <w:szCs w:val="24"/>
          <w:lang w:val="en-US"/>
        </w:rPr>
        <w:t xml:space="preserve"> shearwater</w:t>
      </w:r>
      <w:r w:rsidR="00374BA8">
        <w:rPr>
          <w:rFonts w:ascii="Times New Roman" w:hAnsi="Times New Roman"/>
          <w:sz w:val="24"/>
          <w:szCs w:val="24"/>
          <w:lang w:val="en-US"/>
        </w:rPr>
        <w:t>s</w:t>
      </w:r>
      <w:r w:rsidR="002D1BCA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13678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204"/>
        <w:gridCol w:w="1277"/>
        <w:gridCol w:w="1559"/>
        <w:gridCol w:w="1559"/>
        <w:gridCol w:w="1701"/>
        <w:gridCol w:w="1418"/>
        <w:gridCol w:w="1700"/>
        <w:gridCol w:w="1725"/>
        <w:gridCol w:w="1535"/>
      </w:tblGrid>
      <w:tr w:rsidR="00080995" w:rsidRPr="004E103D" w:rsidTr="00080995">
        <w:trPr>
          <w:trHeight w:val="333"/>
          <w:tblHeader/>
        </w:trPr>
        <w:tc>
          <w:tcPr>
            <w:tcW w:w="12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995" w:rsidRPr="006F3D06" w:rsidRDefault="00080995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C967E6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ID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C967E6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Haplotype</w:t>
            </w:r>
            <w:proofErr w:type="spellEnd"/>
          </w:p>
        </w:tc>
        <w:tc>
          <w:tcPr>
            <w:tcW w:w="751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80995" w:rsidRPr="006F3D06" w:rsidRDefault="00080995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proofErr w:type="spellStart"/>
            <w:r w:rsidRPr="006F3D06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Bycat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c</w:t>
            </w:r>
            <w:r w:rsidRPr="006F3D06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h</w:t>
            </w:r>
            <w:proofErr w:type="spellEnd"/>
            <w:r w:rsidRPr="006F3D06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F3D06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birds</w:t>
            </w:r>
            <w:proofErr w:type="spellEnd"/>
          </w:p>
        </w:tc>
        <w:tc>
          <w:tcPr>
            <w:tcW w:w="4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995" w:rsidRPr="00914E10" w:rsidRDefault="00080995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914E10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Birds of known species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</w:t>
            </w:r>
          </w:p>
        </w:tc>
      </w:tr>
      <w:tr w:rsidR="00080995" w:rsidRPr="006F3D06" w:rsidTr="009879AD">
        <w:trPr>
          <w:trHeight w:val="413"/>
          <w:tblHeader/>
        </w:trPr>
        <w:tc>
          <w:tcPr>
            <w:tcW w:w="120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995" w:rsidRPr="00914E10" w:rsidRDefault="00080995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995" w:rsidRDefault="00080995" w:rsidP="000809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Y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995" w:rsidRPr="006F3D06" w:rsidDel="002D1BCA" w:rsidRDefault="00080995" w:rsidP="000809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B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995" w:rsidRPr="006F3D06" w:rsidRDefault="00080995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Unknow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shearwaters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995" w:rsidRPr="006F3D06" w:rsidRDefault="00080995" w:rsidP="000809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YS 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80995" w:rsidRDefault="00080995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BS </w:t>
            </w:r>
            <w:proofErr w:type="spellStart"/>
            <w:r w:rsidRPr="00914E10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GenBank</w:t>
            </w:r>
            <w:proofErr w:type="spellEnd"/>
            <w:r w:rsidRPr="00914E10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Accession No.</w:t>
            </w:r>
          </w:p>
        </w:tc>
      </w:tr>
      <w:tr w:rsidR="00080995" w:rsidRPr="00FD3C46" w:rsidTr="00080995">
        <w:trPr>
          <w:trHeight w:val="412"/>
          <w:tblHeader/>
        </w:trPr>
        <w:tc>
          <w:tcPr>
            <w:tcW w:w="12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995" w:rsidRPr="00914E10" w:rsidRDefault="00080995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995" w:rsidRDefault="00080995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ll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criteri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gre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995" w:rsidRDefault="00080995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Three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criteri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gre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995" w:rsidRDefault="00080995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ll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criteri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gree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995" w:rsidRDefault="00080995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Three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criteri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gree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995" w:rsidRPr="006F3D06" w:rsidDel="002D1BCA" w:rsidRDefault="00080995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&lt;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three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criteri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agreed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995" w:rsidRPr="00080995" w:rsidRDefault="00080995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080995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Ringed at </w:t>
            </w:r>
            <w:proofErr w:type="spellStart"/>
            <w:r w:rsidRPr="00080995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Hyères</w:t>
            </w:r>
            <w:proofErr w:type="spellEnd"/>
            <w:r w:rsidRPr="00080995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Islands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80995" w:rsidRPr="00FD3C46" w:rsidRDefault="00080995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FD3C46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Ringed at Mallorca,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Eivissa</w:t>
            </w:r>
            <w:proofErr w:type="spellEnd"/>
            <w:r w:rsidRPr="00FD3C46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or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Formentera</w:t>
            </w:r>
            <w:proofErr w:type="spellEnd"/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995" w:rsidRPr="00FD3C46" w:rsidRDefault="00080995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Ringed at Menorca</w:t>
            </w:r>
          </w:p>
        </w:tc>
      </w:tr>
      <w:tr w:rsidR="00FD3C46" w:rsidRPr="006F3D06" w:rsidTr="00160D52">
        <w:trPr>
          <w:trHeight w:val="31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F3D06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F3D06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FD3C46" w:rsidRPr="006F3D06" w:rsidTr="00160D52">
        <w:trPr>
          <w:trHeight w:val="31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F3D06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F3D06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F3D06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48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3C46" w:rsidRPr="006F3D06" w:rsidDel="002D1BCA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FD3C46" w:rsidRPr="006F3D06" w:rsidTr="00160D52">
        <w:trPr>
          <w:trHeight w:val="31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F3D06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0F7A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FD3C46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2</w:t>
            </w:r>
            <w:r w:rsidR="000F7AD0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 </w:t>
            </w:r>
            <w:r w:rsidRPr="00615A40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(including the one ringed in Mallorca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4601C5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F3D06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32, DQ230137, DQ230171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FD3C46" w:rsidRPr="006F3D06" w:rsidTr="00160D52">
        <w:trPr>
          <w:trHeight w:val="31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F3D06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F3D06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FD3C46" w:rsidRPr="006F3D06" w:rsidTr="00160D52">
        <w:trPr>
          <w:trHeight w:val="31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F3D06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F3D06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3C46" w:rsidRPr="006F3D06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FD3C46" w:rsidRPr="00615A40" w:rsidTr="00160D52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61, DQ230172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FD3C46" w:rsidRPr="00615A40" w:rsidTr="00160D52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FD3C46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3C46" w:rsidRPr="00615A40" w:rsidRDefault="00616D12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82</w:t>
            </w:r>
          </w:p>
        </w:tc>
      </w:tr>
      <w:tr w:rsidR="00FD3C46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lastRenderedPageBreak/>
              <w:t>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616D12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616D12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54, DQ230160, DQ230163, DQ230185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FD3C46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FD3C46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FD3C46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616D12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616D12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6D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56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FD3C46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FD3C46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55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FD3C46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50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FD3C46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7D43F2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7D43F2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7D43F2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7D43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36, DQ230138, DQ230157, DQ230173,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3C46" w:rsidRPr="00615A40" w:rsidRDefault="007D43F2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78</w:t>
            </w:r>
          </w:p>
        </w:tc>
      </w:tr>
      <w:tr w:rsidR="00FD3C46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75, DQ230176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FD3C46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7D43F2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FD3C46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74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FD3C46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FD3C46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FD3C46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FD3C46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FD3C46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62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FD3C46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lastRenderedPageBreak/>
              <w:t>2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FD3C46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FD3C46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FD3C46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FD3C46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FD3C46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3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31, DQ230168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FD3C46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3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3C46" w:rsidRPr="00615A40" w:rsidRDefault="00FD3C46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3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3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3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3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3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3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3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3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33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4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34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4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DD73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35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4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39</w:t>
            </w:r>
          </w:p>
        </w:tc>
      </w:tr>
      <w:tr w:rsidR="00080D63" w:rsidRPr="00615A40" w:rsidTr="00D63ED8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4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40</w:t>
            </w:r>
          </w:p>
        </w:tc>
      </w:tr>
      <w:tr w:rsidR="00080D63" w:rsidRPr="00615A40" w:rsidTr="004601C5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4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41</w:t>
            </w:r>
          </w:p>
        </w:tc>
      </w:tr>
      <w:tr w:rsidR="00080D63" w:rsidRPr="00615A40" w:rsidTr="004601C5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lastRenderedPageBreak/>
              <w:t>4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42</w:t>
            </w:r>
          </w:p>
        </w:tc>
      </w:tr>
      <w:tr w:rsidR="00080D63" w:rsidRPr="00615A40" w:rsidTr="00D63ED8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4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45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4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46</w:t>
            </w: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4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47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4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DD73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49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5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51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5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52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5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53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5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59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5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64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5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69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5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77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5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79</w:t>
            </w: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5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80</w:t>
            </w: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5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81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6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84</w:t>
            </w: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6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86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6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199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6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200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6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201</w:t>
            </w: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6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202</w:t>
            </w: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lastRenderedPageBreak/>
              <w:t>6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203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6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204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6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205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6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206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7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207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7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209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7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210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7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211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7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214</w:t>
            </w: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7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215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080D63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7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DQ230217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D63" w:rsidRPr="00615A40" w:rsidRDefault="00080D63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7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7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7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8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8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8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8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8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8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8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lastRenderedPageBreak/>
              <w:t>8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8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8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9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9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9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9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9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9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9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9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9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9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0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0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0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0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0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0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0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lastRenderedPageBreak/>
              <w:t>10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(BS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ringed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 xml:space="preserve"> in Menorca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0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1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1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1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1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1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1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1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  <w:tr w:rsidR="00755550" w:rsidRPr="00615A40" w:rsidTr="00FD3C46">
        <w:trPr>
          <w:trHeight w:val="315"/>
        </w:trPr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615A40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1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550" w:rsidRPr="00615A40" w:rsidRDefault="00755550" w:rsidP="006E1C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550" w:rsidRPr="00615A40" w:rsidRDefault="00755550" w:rsidP="00615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</w:p>
        </w:tc>
      </w:tr>
    </w:tbl>
    <w:p w:rsidR="00383E5E" w:rsidRDefault="00383E5E" w:rsidP="004C2DAD">
      <w:pPr>
        <w:jc w:val="center"/>
      </w:pPr>
    </w:p>
    <w:sectPr w:rsidR="00383E5E" w:rsidSect="00FD3C46">
      <w:footerReference w:type="default" r:id="rId6"/>
      <w:pgSz w:w="16838" w:h="11906" w:orient="landscape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70D1" w:rsidRDefault="002C70D1" w:rsidP="00383E5E">
      <w:pPr>
        <w:spacing w:after="0" w:line="240" w:lineRule="auto"/>
      </w:pPr>
      <w:r>
        <w:separator/>
      </w:r>
    </w:p>
  </w:endnote>
  <w:endnote w:type="continuationSeparator" w:id="0">
    <w:p w:rsidR="002C70D1" w:rsidRDefault="002C70D1" w:rsidP="00383E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8551720"/>
      <w:docPartObj>
        <w:docPartGallery w:val="Page Numbers (Bottom of Page)"/>
        <w:docPartUnique/>
      </w:docPartObj>
    </w:sdtPr>
    <w:sdtContent>
      <w:p w:rsidR="004601C5" w:rsidRDefault="002A3BBA">
        <w:pPr>
          <w:pStyle w:val="Piedepgina"/>
          <w:jc w:val="right"/>
        </w:pPr>
        <w:fldSimple w:instr=" PAGE   \* MERGEFORMAT ">
          <w:r w:rsidR="00B24C8B">
            <w:rPr>
              <w:noProof/>
            </w:rPr>
            <w:t>1</w:t>
          </w:r>
        </w:fldSimple>
      </w:p>
    </w:sdtContent>
  </w:sdt>
  <w:p w:rsidR="004601C5" w:rsidRDefault="004601C5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70D1" w:rsidRDefault="002C70D1" w:rsidP="00383E5E">
      <w:pPr>
        <w:spacing w:after="0" w:line="240" w:lineRule="auto"/>
      </w:pPr>
      <w:r>
        <w:separator/>
      </w:r>
    </w:p>
  </w:footnote>
  <w:footnote w:type="continuationSeparator" w:id="0">
    <w:p w:rsidR="002C70D1" w:rsidRDefault="002C70D1" w:rsidP="00383E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39938"/>
  </w:hdrShapeDefaults>
  <w:footnotePr>
    <w:footnote w:id="-1"/>
    <w:footnote w:id="0"/>
  </w:footnotePr>
  <w:endnotePr>
    <w:endnote w:id="-1"/>
    <w:endnote w:id="0"/>
  </w:endnotePr>
  <w:compat/>
  <w:rsids>
    <w:rsidRoot w:val="00383E5E"/>
    <w:rsid w:val="000127C8"/>
    <w:rsid w:val="00046F24"/>
    <w:rsid w:val="00080995"/>
    <w:rsid w:val="00080D63"/>
    <w:rsid w:val="00087A60"/>
    <w:rsid w:val="000F7AD0"/>
    <w:rsid w:val="00160D52"/>
    <w:rsid w:val="001F6D72"/>
    <w:rsid w:val="002A3BBA"/>
    <w:rsid w:val="002C70D1"/>
    <w:rsid w:val="002D1BCA"/>
    <w:rsid w:val="00374BA8"/>
    <w:rsid w:val="00383BB6"/>
    <w:rsid w:val="00383E5E"/>
    <w:rsid w:val="004601C5"/>
    <w:rsid w:val="0049522C"/>
    <w:rsid w:val="004C2DAD"/>
    <w:rsid w:val="004E103D"/>
    <w:rsid w:val="004E2F65"/>
    <w:rsid w:val="005A3F6F"/>
    <w:rsid w:val="005E7BB4"/>
    <w:rsid w:val="006038F2"/>
    <w:rsid w:val="00615A40"/>
    <w:rsid w:val="00616D12"/>
    <w:rsid w:val="006D6CFB"/>
    <w:rsid w:val="006E1CDA"/>
    <w:rsid w:val="00715122"/>
    <w:rsid w:val="007205B0"/>
    <w:rsid w:val="00755550"/>
    <w:rsid w:val="00790F7A"/>
    <w:rsid w:val="007D43F2"/>
    <w:rsid w:val="007D7595"/>
    <w:rsid w:val="00891576"/>
    <w:rsid w:val="008D766E"/>
    <w:rsid w:val="00981567"/>
    <w:rsid w:val="00A17E1E"/>
    <w:rsid w:val="00A935F3"/>
    <w:rsid w:val="00AA6F75"/>
    <w:rsid w:val="00AD692D"/>
    <w:rsid w:val="00B24C8B"/>
    <w:rsid w:val="00B26A56"/>
    <w:rsid w:val="00B869F1"/>
    <w:rsid w:val="00B9413B"/>
    <w:rsid w:val="00BC13EB"/>
    <w:rsid w:val="00C71BC5"/>
    <w:rsid w:val="00D53EDC"/>
    <w:rsid w:val="00DD733C"/>
    <w:rsid w:val="00DE3161"/>
    <w:rsid w:val="00DF2E93"/>
    <w:rsid w:val="00E37368"/>
    <w:rsid w:val="00E40A22"/>
    <w:rsid w:val="00E76B88"/>
    <w:rsid w:val="00E9623A"/>
    <w:rsid w:val="00EF6BAA"/>
    <w:rsid w:val="00F27B2C"/>
    <w:rsid w:val="00FD3C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480" w:lineRule="auto"/>
        <w:ind w:firstLine="709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E5E"/>
    <w:pPr>
      <w:spacing w:line="276" w:lineRule="auto"/>
      <w:ind w:firstLine="0"/>
    </w:pPr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383E5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383E5E"/>
    <w:rPr>
      <w:rFonts w:ascii="Calibri" w:eastAsia="Calibri" w:hAnsi="Calibri" w:cs="Times New Roman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383E5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83E5E"/>
    <w:rPr>
      <w:rFonts w:ascii="Calibri" w:eastAsia="Calibri" w:hAnsi="Calibri" w:cs="Times New Roman"/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383E5E"/>
  </w:style>
  <w:style w:type="paragraph" w:styleId="Textodeglobo">
    <w:name w:val="Balloon Text"/>
    <w:basedOn w:val="Normal"/>
    <w:link w:val="TextodegloboCar"/>
    <w:uiPriority w:val="99"/>
    <w:semiHidden/>
    <w:unhideWhenUsed/>
    <w:rsid w:val="004E10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103D"/>
    <w:rPr>
      <w:rFonts w:ascii="Tahoma" w:eastAsia="Calibri" w:hAnsi="Tahoma" w:cs="Tahoma"/>
      <w:sz w:val="16"/>
      <w:szCs w:val="16"/>
      <w:lang w:val="es-ES"/>
    </w:rPr>
  </w:style>
  <w:style w:type="paragraph" w:styleId="Revisin">
    <w:name w:val="Revision"/>
    <w:hidden/>
    <w:uiPriority w:val="99"/>
    <w:semiHidden/>
    <w:rsid w:val="00755550"/>
    <w:pPr>
      <w:spacing w:after="0" w:line="240" w:lineRule="auto"/>
      <w:ind w:firstLine="0"/>
    </w:pPr>
    <w:rPr>
      <w:rFonts w:ascii="Calibri" w:eastAsia="Calibri" w:hAnsi="Calibri" w:cs="Times New Roman"/>
      <w:lang w:val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75</Words>
  <Characters>2569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</dc:creator>
  <cp:lastModifiedBy>Te</cp:lastModifiedBy>
  <cp:revision>5</cp:revision>
  <dcterms:created xsi:type="dcterms:W3CDTF">2014-12-02T14:47:00Z</dcterms:created>
  <dcterms:modified xsi:type="dcterms:W3CDTF">2014-12-04T16:35:00Z</dcterms:modified>
</cp:coreProperties>
</file>